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94B84" w14:textId="7528735C" w:rsidR="009B05C9" w:rsidRPr="009B05C9" w:rsidRDefault="003A20DC" w:rsidP="003A20DC">
      <w:pPr>
        <w:rPr>
          <w:rFonts w:ascii="Times New Roman" w:hAnsi="Times New Roman" w:cs="Times New Roman"/>
          <w:sz w:val="22"/>
          <w:szCs w:val="22"/>
        </w:rPr>
      </w:pPr>
      <w:r w:rsidRPr="009B05C9"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4956C0" w:rsidRPr="009B05C9">
        <w:rPr>
          <w:rFonts w:ascii="Times New Roman" w:hAnsi="Times New Roman" w:cs="Times New Roman"/>
          <w:sz w:val="22"/>
          <w:szCs w:val="22"/>
        </w:rPr>
        <w:t>1</w:t>
      </w:r>
      <w:r w:rsidRPr="009B05C9">
        <w:rPr>
          <w:rFonts w:ascii="Times New Roman" w:hAnsi="Times New Roman" w:cs="Times New Roman"/>
          <w:sz w:val="22"/>
          <w:szCs w:val="22"/>
        </w:rPr>
        <w:t xml:space="preserve">. </w:t>
      </w:r>
      <w:r w:rsidR="009B05C9" w:rsidRPr="009B05C9">
        <w:rPr>
          <w:rFonts w:ascii="Times New Roman" w:hAnsi="Times New Roman" w:cs="Times New Roman"/>
          <w:sz w:val="22"/>
          <w:szCs w:val="22"/>
        </w:rPr>
        <w:t xml:space="preserve">QR Code Medication Scanning High-Fidelity Simulation Road Map, Example Case. </w:t>
      </w:r>
    </w:p>
    <w:tbl>
      <w:tblPr>
        <w:tblpPr w:leftFromText="180" w:rightFromText="180" w:vertAnchor="text" w:horzAnchor="margin" w:tblpXSpec="center" w:tblpY="251"/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3060"/>
        <w:gridCol w:w="2999"/>
        <w:gridCol w:w="2316"/>
      </w:tblGrid>
      <w:tr w:rsidR="009B05C9" w14:paraId="699AA474" w14:textId="77777777" w:rsidTr="009B05C9">
        <w:trPr>
          <w:trHeight w:val="3120"/>
        </w:trPr>
        <w:tc>
          <w:tcPr>
            <w:tcW w:w="1705" w:type="dxa"/>
            <w:shd w:val="clear" w:color="auto" w:fill="D9D9D9" w:themeFill="background1" w:themeFillShade="D9"/>
          </w:tcPr>
          <w:p w14:paraId="6B4C549E" w14:textId="2A770BF2" w:rsidR="009B05C9" w:rsidRDefault="009B05C9" w:rsidP="00C12884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Patient History</w:t>
            </w:r>
          </w:p>
        </w:tc>
        <w:tc>
          <w:tcPr>
            <w:tcW w:w="8375" w:type="dxa"/>
            <w:gridSpan w:val="3"/>
            <w:shd w:val="clear" w:color="auto" w:fill="D9D9D9" w:themeFill="background1" w:themeFillShade="D9"/>
          </w:tcPr>
          <w:p w14:paraId="05EB9B62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>Patient Name:  Samuel Jones</w:t>
            </w:r>
          </w:p>
          <w:p w14:paraId="3AB4A54D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 xml:space="preserve">Age: </w:t>
            </w:r>
            <w:proofErr w:type="gramStart"/>
            <w:r w:rsidRPr="009B05C9">
              <w:rPr>
                <w:sz w:val="20"/>
              </w:rPr>
              <w:t>7 week-old</w:t>
            </w:r>
            <w:proofErr w:type="gramEnd"/>
            <w:r w:rsidRPr="009B05C9">
              <w:rPr>
                <w:sz w:val="20"/>
              </w:rPr>
              <w:t xml:space="preserve"> (49 days)</w:t>
            </w:r>
          </w:p>
          <w:p w14:paraId="3F3660FD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>Gender:  Male</w:t>
            </w:r>
          </w:p>
          <w:p w14:paraId="24339C2F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>Weight:  3.9 kg</w:t>
            </w:r>
          </w:p>
          <w:p w14:paraId="6AFB7B7B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>Allergies:  NKDA</w:t>
            </w:r>
          </w:p>
          <w:p w14:paraId="4CBD17AB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>Dx:  Fever unknown origin</w:t>
            </w:r>
          </w:p>
          <w:p w14:paraId="0D41C9E0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proofErr w:type="spellStart"/>
            <w:r w:rsidRPr="009B05C9">
              <w:rPr>
                <w:sz w:val="20"/>
              </w:rPr>
              <w:t>Sx</w:t>
            </w:r>
            <w:proofErr w:type="spellEnd"/>
            <w:r w:rsidRPr="009B05C9">
              <w:rPr>
                <w:sz w:val="20"/>
              </w:rPr>
              <w:t xml:space="preserve">:  7-week-old infant who presents to the emergency department with cc: fever. Father (caregiver) reports </w:t>
            </w:r>
            <w:proofErr w:type="gramStart"/>
            <w:r w:rsidRPr="009B05C9">
              <w:rPr>
                <w:sz w:val="20"/>
              </w:rPr>
              <w:t>1 day</w:t>
            </w:r>
            <w:proofErr w:type="gramEnd"/>
            <w:r w:rsidRPr="009B05C9">
              <w:rPr>
                <w:sz w:val="20"/>
              </w:rPr>
              <w:t xml:space="preserve"> history of fussiness, decreased oral intake (</w:t>
            </w:r>
            <w:proofErr w:type="spellStart"/>
            <w:r w:rsidRPr="009B05C9">
              <w:rPr>
                <w:sz w:val="20"/>
              </w:rPr>
              <w:t>similac</w:t>
            </w:r>
            <w:proofErr w:type="spellEnd"/>
            <w:r w:rsidRPr="009B05C9">
              <w:rPr>
                <w:sz w:val="20"/>
              </w:rPr>
              <w:t xml:space="preserve">) and decreased number of wet diapers. Father(caregiver) reports difficult to tell if infant has urinated because the diapers are mixed with stool, but the quantity is less than 2-3 days ago. His </w:t>
            </w:r>
            <w:proofErr w:type="spellStart"/>
            <w:r w:rsidRPr="009B05C9">
              <w:rPr>
                <w:sz w:val="20"/>
              </w:rPr>
              <w:t>Tmax</w:t>
            </w:r>
            <w:proofErr w:type="spellEnd"/>
            <w:r w:rsidRPr="009B05C9">
              <w:rPr>
                <w:sz w:val="20"/>
              </w:rPr>
              <w:t xml:space="preserve"> was 100.8 at home rectally 1 hour prior to arrival. </w:t>
            </w:r>
          </w:p>
          <w:p w14:paraId="2FEA462E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 xml:space="preserve">He has no known medical problems. Vaccinations are up to date and NKDA. </w:t>
            </w:r>
          </w:p>
          <w:p w14:paraId="5238D6F0" w14:textId="49932834" w:rsidR="009B05C9" w:rsidRDefault="009B05C9" w:rsidP="00C12884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sz w:val="20"/>
              </w:rPr>
              <w:t>No sick contacts at home.</w:t>
            </w:r>
          </w:p>
        </w:tc>
      </w:tr>
      <w:tr w:rsidR="009B05C9" w14:paraId="3CFE96F7" w14:textId="77777777" w:rsidTr="009B05C9">
        <w:trPr>
          <w:trHeight w:val="1093"/>
        </w:trPr>
        <w:tc>
          <w:tcPr>
            <w:tcW w:w="1705" w:type="dxa"/>
            <w:shd w:val="clear" w:color="auto" w:fill="D9D9D9" w:themeFill="background1" w:themeFillShade="D9"/>
          </w:tcPr>
          <w:p w14:paraId="55C81698" w14:textId="14186001" w:rsidR="009B05C9" w:rsidRDefault="009B05C9" w:rsidP="00C12884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Medications Ordered</w:t>
            </w:r>
          </w:p>
        </w:tc>
        <w:tc>
          <w:tcPr>
            <w:tcW w:w="8375" w:type="dxa"/>
            <w:gridSpan w:val="3"/>
            <w:shd w:val="clear" w:color="auto" w:fill="D9D9D9" w:themeFill="background1" w:themeFillShade="D9"/>
          </w:tcPr>
          <w:p w14:paraId="67C6E177" w14:textId="20BC6255" w:rsidR="009B05C9" w:rsidRDefault="009B05C9" w:rsidP="009B05C9">
            <w:pPr>
              <w:rPr>
                <w:sz w:val="20"/>
              </w:rPr>
            </w:pPr>
            <w:r>
              <w:rPr>
                <w:sz w:val="20"/>
              </w:rPr>
              <w:t>Medications: (route; dose/rate)</w:t>
            </w:r>
          </w:p>
          <w:p w14:paraId="53C470CA" w14:textId="4B85A30D" w:rsidR="009B05C9" w:rsidRPr="00B5400B" w:rsidRDefault="009B05C9" w:rsidP="009B05C9">
            <w:pPr>
              <w:numPr>
                <w:ilvl w:val="0"/>
                <w:numId w:val="3"/>
              </w:numPr>
              <w:rPr>
                <w:bCs/>
                <w:color w:val="FF0000"/>
                <w:sz w:val="20"/>
              </w:rPr>
            </w:pPr>
            <w:r w:rsidRPr="00B5400B">
              <w:rPr>
                <w:bCs/>
                <w:color w:val="FF0000"/>
                <w:sz w:val="20"/>
              </w:rPr>
              <w:t>Normal Saline IV</w:t>
            </w:r>
            <w:r>
              <w:rPr>
                <w:bCs/>
                <w:color w:val="FF0000"/>
                <w:sz w:val="20"/>
              </w:rPr>
              <w:t xml:space="preserve"> (stat)</w:t>
            </w:r>
          </w:p>
          <w:p w14:paraId="123F4811" w14:textId="684AC665" w:rsidR="009B05C9" w:rsidRDefault="009B05C9" w:rsidP="009B05C9">
            <w:pPr>
              <w:numPr>
                <w:ilvl w:val="0"/>
                <w:numId w:val="3"/>
              </w:numPr>
              <w:rPr>
                <w:bCs/>
                <w:sz w:val="20"/>
              </w:rPr>
            </w:pPr>
            <w:r w:rsidRPr="00B5400B">
              <w:rPr>
                <w:bCs/>
                <w:color w:val="FF0000"/>
                <w:sz w:val="20"/>
              </w:rPr>
              <w:t>Acetaminophen oral</w:t>
            </w:r>
            <w:r>
              <w:rPr>
                <w:bCs/>
                <w:color w:val="FF0000"/>
                <w:sz w:val="20"/>
              </w:rPr>
              <w:t xml:space="preserve"> </w:t>
            </w:r>
            <w:r>
              <w:rPr>
                <w:bCs/>
                <w:color w:val="FF0000"/>
                <w:sz w:val="20"/>
              </w:rPr>
              <w:t>(</w:t>
            </w:r>
            <w:r w:rsidR="00CF4B42">
              <w:rPr>
                <w:bCs/>
                <w:color w:val="FF0000"/>
                <w:sz w:val="20"/>
              </w:rPr>
              <w:t>PRN</w:t>
            </w:r>
            <w:bookmarkStart w:id="0" w:name="_GoBack"/>
            <w:bookmarkEnd w:id="0"/>
            <w:r>
              <w:rPr>
                <w:bCs/>
                <w:color w:val="FF0000"/>
                <w:sz w:val="20"/>
              </w:rPr>
              <w:t>)</w:t>
            </w:r>
          </w:p>
          <w:p w14:paraId="109F0712" w14:textId="77777777" w:rsidR="009B05C9" w:rsidRPr="009B05C9" w:rsidRDefault="009B05C9" w:rsidP="009B05C9">
            <w:pPr>
              <w:numPr>
                <w:ilvl w:val="0"/>
                <w:numId w:val="3"/>
              </w:numPr>
              <w:rPr>
                <w:bCs/>
                <w:sz w:val="20"/>
              </w:rPr>
            </w:pPr>
            <w:r w:rsidRPr="009B05C9">
              <w:rPr>
                <w:bCs/>
                <w:color w:val="FF0000"/>
                <w:sz w:val="20"/>
              </w:rPr>
              <w:t>Ceftriaxone IV</w:t>
            </w:r>
            <w:r>
              <w:rPr>
                <w:bCs/>
                <w:color w:val="FF0000"/>
                <w:sz w:val="20"/>
              </w:rPr>
              <w:t xml:space="preserve"> </w:t>
            </w:r>
            <w:r>
              <w:rPr>
                <w:bCs/>
                <w:color w:val="FF0000"/>
                <w:sz w:val="20"/>
              </w:rPr>
              <w:t>(stat)</w:t>
            </w:r>
          </w:p>
          <w:p w14:paraId="5BDD45C4" w14:textId="77777777" w:rsidR="009B05C9" w:rsidRDefault="009B05C9" w:rsidP="009B05C9">
            <w:pPr>
              <w:rPr>
                <w:bCs/>
                <w:sz w:val="20"/>
              </w:rPr>
            </w:pPr>
          </w:p>
          <w:p w14:paraId="3A468ED3" w14:textId="027EF9D5" w:rsidR="009B05C9" w:rsidRDefault="009B05C9" w:rsidP="009B05C9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Barcodes for intervention group directed to the following links: </w:t>
            </w:r>
          </w:p>
          <w:p w14:paraId="665AFF31" w14:textId="27857D35" w:rsidR="009B05C9" w:rsidRDefault="009B05C9" w:rsidP="009B05C9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Wristband:</w:t>
            </w:r>
            <w:r>
              <w:t xml:space="preserve"> </w:t>
            </w:r>
            <w:r w:rsidRPr="009B05C9">
              <w:rPr>
                <w:bCs/>
                <w:sz w:val="20"/>
              </w:rPr>
              <w:t xml:space="preserve">https://youtu.be/MfitxHP-OWA    </w:t>
            </w:r>
          </w:p>
          <w:p w14:paraId="78179D68" w14:textId="4AE66538" w:rsidR="009B05C9" w:rsidRPr="009B05C9" w:rsidRDefault="009B05C9" w:rsidP="009B05C9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Medications: </w:t>
            </w:r>
            <w:r w:rsidRPr="009B05C9">
              <w:rPr>
                <w:bCs/>
                <w:sz w:val="20"/>
              </w:rPr>
              <w:t xml:space="preserve">https://youtu.be/R58jymM4pQ8   </w:t>
            </w:r>
          </w:p>
        </w:tc>
      </w:tr>
      <w:tr w:rsidR="009B05C9" w14:paraId="79481D2D" w14:textId="77777777" w:rsidTr="009B05C9">
        <w:trPr>
          <w:trHeight w:val="3120"/>
        </w:trPr>
        <w:tc>
          <w:tcPr>
            <w:tcW w:w="1705" w:type="dxa"/>
          </w:tcPr>
          <w:p w14:paraId="70C2AB9D" w14:textId="4F531A01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 xml:space="preserve">Initial Assessment </w:t>
            </w:r>
          </w:p>
        </w:tc>
        <w:tc>
          <w:tcPr>
            <w:tcW w:w="3060" w:type="dxa"/>
          </w:tcPr>
          <w:p w14:paraId="2F8F7382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Initial Vital Signs</w:t>
            </w:r>
            <w:r>
              <w:rPr>
                <w:sz w:val="20"/>
              </w:rPr>
              <w:t>:</w:t>
            </w:r>
          </w:p>
          <w:p w14:paraId="478D35EC" w14:textId="77777777" w:rsidR="009B05C9" w:rsidRDefault="009B05C9" w:rsidP="009B05C9">
            <w:pPr>
              <w:tabs>
                <w:tab w:val="left" w:pos="0"/>
              </w:tabs>
              <w:rPr>
                <w:bCs/>
                <w:sz w:val="20"/>
              </w:rPr>
            </w:pPr>
            <w:r>
              <w:rPr>
                <w:sz w:val="20"/>
              </w:rPr>
              <w:t>HR</w:t>
            </w:r>
            <w:r w:rsidRPr="00753535">
              <w:rPr>
                <w:b/>
                <w:sz w:val="20"/>
              </w:rPr>
              <w:t xml:space="preserve">:  </w:t>
            </w:r>
            <w:r>
              <w:rPr>
                <w:bCs/>
                <w:sz w:val="20"/>
              </w:rPr>
              <w:t>144</w:t>
            </w:r>
            <w:r w:rsidRPr="0012010E">
              <w:rPr>
                <w:bCs/>
                <w:color w:val="FF0000"/>
                <w:sz w:val="20"/>
              </w:rPr>
              <w:t xml:space="preserve"> </w:t>
            </w:r>
            <w:r w:rsidRPr="0012010E">
              <w:rPr>
                <w:bCs/>
                <w:sz w:val="20"/>
              </w:rPr>
              <w:t>,SpO2:9</w:t>
            </w:r>
            <w:r>
              <w:rPr>
                <w:bCs/>
                <w:sz w:val="20"/>
              </w:rPr>
              <w:t>7</w:t>
            </w:r>
            <w:r w:rsidRPr="0012010E">
              <w:rPr>
                <w:bCs/>
                <w:sz w:val="20"/>
              </w:rPr>
              <w:t xml:space="preserve">% RA, </w:t>
            </w:r>
          </w:p>
          <w:p w14:paraId="1A524DCA" w14:textId="77777777" w:rsidR="009B05C9" w:rsidRDefault="009B05C9" w:rsidP="009B05C9">
            <w:pPr>
              <w:tabs>
                <w:tab w:val="left" w:pos="0"/>
              </w:tabs>
              <w:rPr>
                <w:bCs/>
                <w:sz w:val="20"/>
              </w:rPr>
            </w:pPr>
            <w:r w:rsidRPr="0012010E">
              <w:rPr>
                <w:bCs/>
                <w:sz w:val="20"/>
              </w:rPr>
              <w:t xml:space="preserve">BP: </w:t>
            </w:r>
            <w:r w:rsidRPr="00B9686C">
              <w:rPr>
                <w:bCs/>
                <w:sz w:val="20"/>
              </w:rPr>
              <w:t>88/45</w:t>
            </w:r>
            <w:r w:rsidRPr="0012010E">
              <w:rPr>
                <w:bCs/>
                <w:sz w:val="20"/>
              </w:rPr>
              <w:t xml:space="preserve">, </w:t>
            </w:r>
          </w:p>
          <w:p w14:paraId="3A1FE175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12010E">
              <w:rPr>
                <w:bCs/>
                <w:sz w:val="20"/>
              </w:rPr>
              <w:t xml:space="preserve">RR: </w:t>
            </w:r>
            <w:r>
              <w:rPr>
                <w:bCs/>
                <w:sz w:val="20"/>
              </w:rPr>
              <w:t>40</w:t>
            </w:r>
            <w:r w:rsidRPr="00753535">
              <w:rPr>
                <w:b/>
                <w:color w:val="FF0000"/>
                <w:sz w:val="20"/>
              </w:rPr>
              <w:t xml:space="preserve">   </w:t>
            </w:r>
            <w:r>
              <w:rPr>
                <w:sz w:val="20"/>
              </w:rPr>
              <w:t xml:space="preserve">  </w:t>
            </w:r>
          </w:p>
          <w:p w14:paraId="2D4F127A" w14:textId="627EEB90" w:rsidR="009B05C9" w:rsidRDefault="009B05C9" w:rsidP="009B05C9">
            <w:pPr>
              <w:tabs>
                <w:tab w:val="left" w:pos="0"/>
              </w:tabs>
              <w:rPr>
                <w:b/>
                <w:color w:val="FF0000"/>
                <w:sz w:val="20"/>
              </w:rPr>
            </w:pPr>
            <w:r>
              <w:rPr>
                <w:sz w:val="20"/>
              </w:rPr>
              <w:t xml:space="preserve">Temp: </w:t>
            </w:r>
            <w:r w:rsidRPr="00753535">
              <w:rPr>
                <w:b/>
                <w:color w:val="FF0000"/>
                <w:sz w:val="20"/>
              </w:rPr>
              <w:t>1</w:t>
            </w:r>
            <w:r>
              <w:rPr>
                <w:b/>
                <w:color w:val="FF0000"/>
                <w:sz w:val="20"/>
              </w:rPr>
              <w:t>01.5 R (38.6 C)</w:t>
            </w:r>
          </w:p>
          <w:p w14:paraId="4D849A67" w14:textId="4010B9FB" w:rsidR="009B05C9" w:rsidRDefault="009B05C9" w:rsidP="009B05C9">
            <w:pPr>
              <w:tabs>
                <w:tab w:val="left" w:pos="0"/>
              </w:tabs>
              <w:rPr>
                <w:b/>
                <w:color w:val="FF0000"/>
                <w:sz w:val="20"/>
              </w:rPr>
            </w:pPr>
          </w:p>
          <w:p w14:paraId="5CBBA38E" w14:textId="65770EE2" w:rsidR="009B05C9" w:rsidRPr="009B05C9" w:rsidRDefault="009B05C9" w:rsidP="009B05C9">
            <w:pPr>
              <w:tabs>
                <w:tab w:val="left" w:pos="0"/>
              </w:tabs>
              <w:rPr>
                <w:i/>
                <w:sz w:val="20"/>
              </w:rPr>
            </w:pPr>
            <w:r w:rsidRPr="009B05C9">
              <w:rPr>
                <w:i/>
                <w:sz w:val="20"/>
              </w:rPr>
              <w:t>Assessment Findings:</w:t>
            </w:r>
          </w:p>
          <w:p w14:paraId="73243137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Airway:  patent</w:t>
            </w:r>
          </w:p>
          <w:p w14:paraId="4E80F5FA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Lung Sounds: clear, no distress</w:t>
            </w:r>
          </w:p>
          <w:p w14:paraId="44696058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HEENT: Anterior fontanel bulging</w:t>
            </w:r>
          </w:p>
          <w:p w14:paraId="19A1F8B9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Heart Sounds: normal</w:t>
            </w:r>
          </w:p>
          <w:p w14:paraId="75CF8222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 xml:space="preserve">Breathing: normal </w:t>
            </w:r>
          </w:p>
          <w:p w14:paraId="34C043A5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Patient Personality/Mood:  normal</w:t>
            </w:r>
          </w:p>
          <w:p w14:paraId="4EEFDCFE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Mental Status: at baseline</w:t>
            </w:r>
          </w:p>
          <w:p w14:paraId="62FDE41F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Skin: pink, warm, dry</w:t>
            </w:r>
          </w:p>
          <w:p w14:paraId="773EAC61" w14:textId="41257006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Other: Parent at bedside</w:t>
            </w:r>
          </w:p>
        </w:tc>
        <w:tc>
          <w:tcPr>
            <w:tcW w:w="2999" w:type="dxa"/>
          </w:tcPr>
          <w:p w14:paraId="54476C32" w14:textId="1429E801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Ensure patient safety</w:t>
            </w:r>
            <w:r>
              <w:rPr>
                <w:sz w:val="20"/>
              </w:rPr>
              <w:t xml:space="preserve"> </w:t>
            </w:r>
            <w:r w:rsidRPr="00A52BD8">
              <w:rPr>
                <w:sz w:val="20"/>
              </w:rPr>
              <w:sym w:font="Wingdings" w:char="F0E0"/>
            </w:r>
          </w:p>
          <w:p w14:paraId="530EA815" w14:textId="26B61999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Place on monitor</w:t>
            </w:r>
          </w:p>
          <w:p w14:paraId="6430D2B8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3301595C" w14:textId="70046D69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Assessment</w:t>
            </w:r>
            <w:r>
              <w:rPr>
                <w:sz w:val="20"/>
              </w:rPr>
              <w:t xml:space="preserve"> </w:t>
            </w:r>
            <w:r w:rsidRPr="00A52BD8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perform assessment on infant.  </w:t>
            </w:r>
            <w:r w:rsidRPr="00A52BD8">
              <w:rPr>
                <w:sz w:val="20"/>
              </w:rPr>
              <w:sym w:font="Wingdings" w:char="F0E0"/>
            </w:r>
          </w:p>
          <w:p w14:paraId="55CDDE09" w14:textId="08DBD935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>Student should u</w:t>
            </w:r>
            <w:r>
              <w:rPr>
                <w:sz w:val="20"/>
              </w:rPr>
              <w:t>se Children Hospital of Philadelphia (CHOP) algorithm to support assessment.</w:t>
            </w:r>
          </w:p>
          <w:p w14:paraId="55CBE146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098E2AC0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2E0AC5F1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Check a blood glucose</w:t>
            </w:r>
            <w:r>
              <w:rPr>
                <w:sz w:val="20"/>
              </w:rPr>
              <w:t xml:space="preserve">. Based on presentation. </w:t>
            </w:r>
            <w:r w:rsidRPr="006E152F">
              <w:rPr>
                <w:sz w:val="20"/>
              </w:rPr>
              <w:sym w:font="Wingdings" w:char="F0E0"/>
            </w:r>
          </w:p>
          <w:p w14:paraId="6E587F3F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541685C7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7F1700BA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>
              <w:rPr>
                <w:sz w:val="20"/>
              </w:rPr>
              <w:t xml:space="preserve">Perform family center care. </w:t>
            </w:r>
            <w:r w:rsidRPr="00A52BD8">
              <w:rPr>
                <w:sz w:val="20"/>
              </w:rPr>
              <w:sym w:font="Wingdings" w:char="F0E0"/>
            </w:r>
          </w:p>
          <w:p w14:paraId="3A67F94E" w14:textId="77777777" w:rsid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</w:tc>
        <w:tc>
          <w:tcPr>
            <w:tcW w:w="2316" w:type="dxa"/>
          </w:tcPr>
          <w:p w14:paraId="3083CCD1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Patient Safety</w:t>
            </w:r>
            <w:r w:rsidRPr="009B05C9">
              <w:rPr>
                <w:sz w:val="20"/>
              </w:rPr>
              <w:t xml:space="preserve">- Proper patient ID, hand washing, precautions. </w:t>
            </w:r>
          </w:p>
          <w:p w14:paraId="4B554178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20BD86BE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Assessment</w:t>
            </w:r>
            <w:r w:rsidRPr="009B05C9">
              <w:rPr>
                <w:sz w:val="20"/>
              </w:rPr>
              <w:t xml:space="preserve">- Should verbalize assessment findings to support assessment. </w:t>
            </w:r>
          </w:p>
          <w:p w14:paraId="21E6DAF3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306A7166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Recognition</w:t>
            </w:r>
            <w:r w:rsidRPr="009B05C9">
              <w:rPr>
                <w:sz w:val="20"/>
              </w:rPr>
              <w:t xml:space="preserve">- Recognize of significant risk of fever in this population and possible hypoglycemia.  </w:t>
            </w:r>
          </w:p>
          <w:p w14:paraId="7E8D16B7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05AD6152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Family Centered Care</w:t>
            </w:r>
            <w:r w:rsidRPr="009B05C9">
              <w:rPr>
                <w:sz w:val="20"/>
              </w:rPr>
              <w:t xml:space="preserve">- discuss findings with mother, explain procedures and ensure she understands. </w:t>
            </w:r>
          </w:p>
          <w:p w14:paraId="677B3D8F" w14:textId="77777777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</w:p>
          <w:p w14:paraId="41D3E6C0" w14:textId="7DF58EAE" w:rsidR="009B05C9" w:rsidRPr="009B05C9" w:rsidRDefault="009B05C9" w:rsidP="009B05C9">
            <w:pPr>
              <w:tabs>
                <w:tab w:val="left" w:pos="0"/>
              </w:tabs>
              <w:rPr>
                <w:sz w:val="20"/>
              </w:rPr>
            </w:pPr>
            <w:r w:rsidRPr="009B05C9">
              <w:rPr>
                <w:i/>
                <w:sz w:val="20"/>
              </w:rPr>
              <w:t>Critical thinking</w:t>
            </w:r>
            <w:r w:rsidRPr="009B05C9">
              <w:rPr>
                <w:sz w:val="20"/>
              </w:rPr>
              <w:t xml:space="preserve">- Pt is 49 days old and should choose the appropriate algorithm based on age. </w:t>
            </w:r>
          </w:p>
        </w:tc>
      </w:tr>
    </w:tbl>
    <w:p w14:paraId="346EF07D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46BEA805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17C8EFC0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6EE6E456" w14:textId="77777777" w:rsidR="00355487" w:rsidRDefault="00355487" w:rsidP="003A20DC">
      <w:pPr>
        <w:rPr>
          <w:rFonts w:ascii="Times New Roman" w:hAnsi="Times New Roman" w:cs="Times New Roman"/>
          <w:sz w:val="22"/>
          <w:szCs w:val="22"/>
        </w:rPr>
      </w:pPr>
    </w:p>
    <w:p w14:paraId="6BF4DA49" w14:textId="77777777" w:rsidR="00355487" w:rsidRDefault="00355487" w:rsidP="003A20DC">
      <w:pPr>
        <w:rPr>
          <w:rFonts w:ascii="Times New Roman" w:hAnsi="Times New Roman" w:cs="Times New Roman"/>
          <w:sz w:val="22"/>
          <w:szCs w:val="22"/>
        </w:rPr>
      </w:pPr>
    </w:p>
    <w:p w14:paraId="51A2951B" w14:textId="4A21578B" w:rsidR="009B05C9" w:rsidRDefault="00355487" w:rsidP="003A20D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l Table 2</w:t>
      </w:r>
      <w:r w:rsidR="00C404B4">
        <w:rPr>
          <w:rFonts w:ascii="Times New Roman" w:hAnsi="Times New Roman" w:cs="Times New Roman"/>
          <w:sz w:val="22"/>
          <w:szCs w:val="22"/>
        </w:rPr>
        <w:t xml:space="preserve">. A description of the medication orders per scenario, their characteristics, and their degree of complexity/difficulty based on expected skill level. </w:t>
      </w:r>
    </w:p>
    <w:tbl>
      <w:tblPr>
        <w:tblStyle w:val="TableGrid"/>
        <w:tblW w:w="105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1"/>
        <w:gridCol w:w="2084"/>
        <w:gridCol w:w="1530"/>
        <w:gridCol w:w="1080"/>
        <w:gridCol w:w="1350"/>
        <w:gridCol w:w="1440"/>
        <w:gridCol w:w="1080"/>
        <w:gridCol w:w="990"/>
      </w:tblGrid>
      <w:tr w:rsidR="00EE034E" w:rsidRPr="00355487" w14:paraId="36F37769" w14:textId="77777777" w:rsidTr="00EE034E">
        <w:trPr>
          <w:trHeight w:val="449"/>
          <w:jc w:val="center"/>
        </w:trPr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238D22" w14:textId="77777777" w:rsidR="00355487" w:rsidRPr="00C404B4" w:rsidRDefault="00355487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Scenario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EA0056" w14:textId="77777777" w:rsidR="00355487" w:rsidRPr="00C404B4" w:rsidRDefault="00355487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Discipline and Top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1B9272" w14:textId="08BDB8A4" w:rsidR="00355487" w:rsidRPr="00C404B4" w:rsidRDefault="00C404B4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dered </w:t>
            </w:r>
            <w:proofErr w:type="spellStart"/>
            <w:r w:rsidR="00355487"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EE034E" w:rsidRPr="00EE03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CE09E3" w14:textId="77777777" w:rsidR="00355487" w:rsidRPr="00C404B4" w:rsidRDefault="00355487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Rou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5E2793" w14:textId="404F549C" w:rsidR="00355487" w:rsidRPr="00C404B4" w:rsidRDefault="0006159B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nstitu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2111A3" w14:textId="77777777" w:rsidR="00355487" w:rsidRPr="00C404B4" w:rsidRDefault="00355487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IV Compatibil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AE6EE3" w14:textId="498A68E1" w:rsidR="00355487" w:rsidRPr="00C404B4" w:rsidRDefault="00355487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Calculate Dos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E0B7AF" w14:textId="77777777" w:rsidR="00355487" w:rsidRPr="00C404B4" w:rsidRDefault="00355487" w:rsidP="00C404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4B4">
              <w:rPr>
                <w:rFonts w:ascii="Times New Roman" w:hAnsi="Times New Roman" w:cs="Times New Roman"/>
                <w:b/>
                <w:sz w:val="20"/>
                <w:szCs w:val="20"/>
              </w:rPr>
              <w:t>Program Pump</w:t>
            </w:r>
          </w:p>
        </w:tc>
      </w:tr>
      <w:tr w:rsidR="00EE034E" w:rsidRPr="00355487" w14:paraId="18A45294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3538D1E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Samuel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5FD8A3A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ediatrics: Febrile Infa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92D050"/>
          </w:tcPr>
          <w:p w14:paraId="150BA56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D5F2F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D668D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881A14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1412A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D1C7AE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E034E" w:rsidRPr="00355487" w14:paraId="2DFC8790" w14:textId="77777777" w:rsidTr="00EE034E">
        <w:trPr>
          <w:trHeight w:val="273"/>
          <w:jc w:val="center"/>
        </w:trPr>
        <w:tc>
          <w:tcPr>
            <w:tcW w:w="971" w:type="dxa"/>
          </w:tcPr>
          <w:p w14:paraId="7300BCF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7E5F7C8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0000"/>
          </w:tcPr>
          <w:p w14:paraId="3039CEB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1080" w:type="dxa"/>
          </w:tcPr>
          <w:p w14:paraId="34BC23D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30B6BA8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D1EB05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D5F2D7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7608C8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3E0142F3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4BE97BB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73B5A7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92D050"/>
          </w:tcPr>
          <w:p w14:paraId="1B0987C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0.9% Normal Saline bol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AAB84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6B831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90A4E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14124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0F1E1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22E4F8B4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517236E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Sabrina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25B1E2F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ediatrics: Asthm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00"/>
          </w:tcPr>
          <w:p w14:paraId="345DC2E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Albutero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0BCEB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ebulize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0653C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C867C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416A5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99AF4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9274B" w:rsidRPr="00355487" w14:paraId="27B8CE92" w14:textId="77777777" w:rsidTr="00EE034E">
        <w:trPr>
          <w:trHeight w:val="273"/>
          <w:jc w:val="center"/>
        </w:trPr>
        <w:tc>
          <w:tcPr>
            <w:tcW w:w="971" w:type="dxa"/>
          </w:tcPr>
          <w:p w14:paraId="4525CBB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5603EA0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00"/>
          </w:tcPr>
          <w:p w14:paraId="6F36E56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pratropium</w:t>
            </w:r>
          </w:p>
        </w:tc>
        <w:tc>
          <w:tcPr>
            <w:tcW w:w="1080" w:type="dxa"/>
          </w:tcPr>
          <w:p w14:paraId="280BF48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ebulizer</w:t>
            </w:r>
          </w:p>
        </w:tc>
        <w:tc>
          <w:tcPr>
            <w:tcW w:w="1350" w:type="dxa"/>
          </w:tcPr>
          <w:p w14:paraId="6DB134A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23E322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715E3D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DD2B6B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9274B" w:rsidRPr="00355487" w14:paraId="4AC69197" w14:textId="77777777" w:rsidTr="00EE034E">
        <w:trPr>
          <w:trHeight w:val="273"/>
          <w:jc w:val="center"/>
        </w:trPr>
        <w:tc>
          <w:tcPr>
            <w:tcW w:w="971" w:type="dxa"/>
          </w:tcPr>
          <w:p w14:paraId="77D9781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6CE0643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00"/>
          </w:tcPr>
          <w:p w14:paraId="777180C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080" w:type="dxa"/>
          </w:tcPr>
          <w:p w14:paraId="586704D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O/IV</w:t>
            </w:r>
          </w:p>
        </w:tc>
        <w:tc>
          <w:tcPr>
            <w:tcW w:w="1350" w:type="dxa"/>
          </w:tcPr>
          <w:p w14:paraId="0330F01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777693E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B0D1C9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10D6AC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274B" w:rsidRPr="00355487" w14:paraId="6413FFA0" w14:textId="77777777" w:rsidTr="00EE034E">
        <w:trPr>
          <w:trHeight w:val="273"/>
          <w:jc w:val="center"/>
        </w:trPr>
        <w:tc>
          <w:tcPr>
            <w:tcW w:w="971" w:type="dxa"/>
          </w:tcPr>
          <w:p w14:paraId="3ECC285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3935882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00"/>
          </w:tcPr>
          <w:p w14:paraId="55B5DAA6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1080" w:type="dxa"/>
          </w:tcPr>
          <w:p w14:paraId="3C91E3E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350" w:type="dxa"/>
          </w:tcPr>
          <w:p w14:paraId="43E0E75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2617C6F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9384A0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F7C715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034E" w:rsidRPr="00355487" w14:paraId="6E5D322A" w14:textId="77777777" w:rsidTr="00EE034E">
        <w:trPr>
          <w:trHeight w:val="273"/>
          <w:jc w:val="center"/>
        </w:trPr>
        <w:tc>
          <w:tcPr>
            <w:tcW w:w="971" w:type="dxa"/>
          </w:tcPr>
          <w:p w14:paraId="6E4276D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06D4F3A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0000"/>
          </w:tcPr>
          <w:p w14:paraId="32947C0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Magnesium Sulfate</w:t>
            </w:r>
          </w:p>
        </w:tc>
        <w:tc>
          <w:tcPr>
            <w:tcW w:w="1080" w:type="dxa"/>
          </w:tcPr>
          <w:p w14:paraId="0566E606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5793209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256F5D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22D60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C7ACED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80E3E" w:rsidRPr="00355487" w14:paraId="53B1B4F5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085A7A56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213D92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92D050"/>
          </w:tcPr>
          <w:p w14:paraId="1E7DC76B" w14:textId="03B072E5" w:rsidR="00355487" w:rsidRPr="00355487" w:rsidRDefault="0099274B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74B">
              <w:rPr>
                <w:rFonts w:ascii="Times New Roman" w:hAnsi="Times New Roman" w:cs="Times New Roman"/>
                <w:sz w:val="20"/>
                <w:szCs w:val="20"/>
              </w:rPr>
              <w:t>0.9% Normal Saline Bol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58141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075D06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88582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AB2AC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962FB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2F66353D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6377F24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Jack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B97188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ediatrics: Seizur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00"/>
          </w:tcPr>
          <w:p w14:paraId="3E95322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Ativa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B31CE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69807E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0735E3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F2CC0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8A3D8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9274B" w:rsidRPr="00355487" w14:paraId="1F04C097" w14:textId="77777777" w:rsidTr="00EE034E">
        <w:trPr>
          <w:trHeight w:val="273"/>
          <w:jc w:val="center"/>
        </w:trPr>
        <w:tc>
          <w:tcPr>
            <w:tcW w:w="971" w:type="dxa"/>
          </w:tcPr>
          <w:p w14:paraId="7F15218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68B512F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0000"/>
          </w:tcPr>
          <w:p w14:paraId="05A6B11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1080" w:type="dxa"/>
          </w:tcPr>
          <w:p w14:paraId="66E524E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7FC6D3A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9B22D3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37D93E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39F3D6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1A46AA3A" w14:textId="77777777" w:rsidTr="00EE034E">
        <w:trPr>
          <w:trHeight w:val="273"/>
          <w:jc w:val="center"/>
        </w:trPr>
        <w:tc>
          <w:tcPr>
            <w:tcW w:w="971" w:type="dxa"/>
          </w:tcPr>
          <w:p w14:paraId="145D1E9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536BA0D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0000"/>
          </w:tcPr>
          <w:p w14:paraId="6305EFA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1080" w:type="dxa"/>
          </w:tcPr>
          <w:p w14:paraId="75C6F50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6CB35CA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7F601E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3B2E9C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1BF7DB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3C5E4F63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23FD374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443D9DB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00"/>
          </w:tcPr>
          <w:p w14:paraId="0AD76A6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1A398E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/I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1EB64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743BCC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ACEE5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412CB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034E" w:rsidRPr="00355487" w14:paraId="43369F8E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0918650E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Abigail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7E9921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ediatrics: ALL fev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00"/>
          </w:tcPr>
          <w:p w14:paraId="26966B8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A8C8F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3306F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9F448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144F6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37C96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034E" w:rsidRPr="00355487" w14:paraId="79015AB8" w14:textId="77777777" w:rsidTr="00EE034E">
        <w:trPr>
          <w:trHeight w:val="273"/>
          <w:jc w:val="center"/>
        </w:trPr>
        <w:tc>
          <w:tcPr>
            <w:tcW w:w="971" w:type="dxa"/>
          </w:tcPr>
          <w:p w14:paraId="2193DF5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40EB841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0000"/>
          </w:tcPr>
          <w:p w14:paraId="26363EE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1080" w:type="dxa"/>
          </w:tcPr>
          <w:p w14:paraId="0A178BF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4460719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2F2B44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3FADC6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9E59E9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20DD2C47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440245A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2636AE1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92D050"/>
          </w:tcPr>
          <w:p w14:paraId="1AC0CE4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0.9% Normal Saline bol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B6E05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C98CA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259FB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6DCA8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00B2E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217C1771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5FF8752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Charlie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59B29548" w14:textId="32684B55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ediatrics: Anaphylaxi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00"/>
          </w:tcPr>
          <w:p w14:paraId="3315D5A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Epi Pen Jr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B15F9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AD4FD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DBD99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377FC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2E9E5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9274B" w:rsidRPr="00355487" w14:paraId="7CD2DBC3" w14:textId="77777777" w:rsidTr="00EE034E">
        <w:trPr>
          <w:trHeight w:val="273"/>
          <w:jc w:val="center"/>
        </w:trPr>
        <w:tc>
          <w:tcPr>
            <w:tcW w:w="971" w:type="dxa"/>
          </w:tcPr>
          <w:p w14:paraId="309BFC4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6B2917E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00"/>
          </w:tcPr>
          <w:p w14:paraId="22873EB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Diphenhydramine</w:t>
            </w:r>
          </w:p>
        </w:tc>
        <w:tc>
          <w:tcPr>
            <w:tcW w:w="1080" w:type="dxa"/>
          </w:tcPr>
          <w:p w14:paraId="397E53CA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3E614DA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5EC5D9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7CEB7CE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06E26C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532B93A9" w14:textId="77777777" w:rsidTr="00EE034E">
        <w:trPr>
          <w:trHeight w:val="273"/>
          <w:jc w:val="center"/>
        </w:trPr>
        <w:tc>
          <w:tcPr>
            <w:tcW w:w="971" w:type="dxa"/>
          </w:tcPr>
          <w:p w14:paraId="4045B38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4D04832D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92D050"/>
          </w:tcPr>
          <w:p w14:paraId="4129465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0.9% Normal Saline</w:t>
            </w:r>
          </w:p>
        </w:tc>
        <w:tc>
          <w:tcPr>
            <w:tcW w:w="1080" w:type="dxa"/>
          </w:tcPr>
          <w:p w14:paraId="677C4E2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26CED9C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8857631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31419E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532A689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782AD205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49CC959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4893512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00"/>
          </w:tcPr>
          <w:p w14:paraId="569CAE0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CCA46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CC9C5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95F4DF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DFC4E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9102F3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3C4D2BEC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37F0561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Brenda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1A22FE7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Obstetrics: Labor and Deliver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92D050"/>
          </w:tcPr>
          <w:p w14:paraId="4B88830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Lactated ringer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178A0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17B46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71405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BE30C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62471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034E" w:rsidRPr="00355487" w14:paraId="2BC81375" w14:textId="77777777" w:rsidTr="00EE034E">
        <w:trPr>
          <w:trHeight w:val="273"/>
          <w:jc w:val="center"/>
        </w:trPr>
        <w:tc>
          <w:tcPr>
            <w:tcW w:w="971" w:type="dxa"/>
          </w:tcPr>
          <w:p w14:paraId="779AC0EB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06E7DC7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00"/>
          </w:tcPr>
          <w:p w14:paraId="080102F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1080" w:type="dxa"/>
          </w:tcPr>
          <w:p w14:paraId="29DB99BE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68A5E9F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00D5756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ADC5755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20F3098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324E204A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359F39F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3880412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0000"/>
          </w:tcPr>
          <w:p w14:paraId="2B504F62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itoc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0230C0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1520E6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9BE7A7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12D22C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15E064" w14:textId="77777777" w:rsidR="00355487" w:rsidRPr="00355487" w:rsidRDefault="00355487" w:rsidP="00C4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034E" w:rsidRPr="00355487" w14:paraId="3B838F40" w14:textId="77777777" w:rsidTr="00EE034E">
        <w:trPr>
          <w:trHeight w:val="273"/>
          <w:jc w:val="center"/>
        </w:trPr>
        <w:tc>
          <w:tcPr>
            <w:tcW w:w="971" w:type="dxa"/>
            <w:tcBorders>
              <w:top w:val="single" w:sz="4" w:space="0" w:color="auto"/>
            </w:tcBorders>
          </w:tcPr>
          <w:p w14:paraId="7A39870E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Renee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BFF0B91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Obstetrics: Postpartum Hemorrhag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00"/>
          </w:tcPr>
          <w:p w14:paraId="526B674E" w14:textId="0E8F9895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Methergin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670CEC" w14:textId="01FDE495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67C805" w14:textId="47293FC5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71659F" w14:textId="14FC226A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E545DB3" w14:textId="2FBDA87B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9B8D2C" w14:textId="6E8A2B1D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9274B" w:rsidRPr="00355487" w14:paraId="0ADB5746" w14:textId="77777777" w:rsidTr="00EE034E">
        <w:trPr>
          <w:trHeight w:val="273"/>
          <w:jc w:val="center"/>
        </w:trPr>
        <w:tc>
          <w:tcPr>
            <w:tcW w:w="971" w:type="dxa"/>
          </w:tcPr>
          <w:p w14:paraId="2942B21F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7EB81817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00"/>
          </w:tcPr>
          <w:p w14:paraId="77811979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Hemabate</w:t>
            </w:r>
            <w:proofErr w:type="spellEnd"/>
          </w:p>
        </w:tc>
        <w:tc>
          <w:tcPr>
            <w:tcW w:w="1080" w:type="dxa"/>
          </w:tcPr>
          <w:p w14:paraId="2EBB1F2F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1350" w:type="dxa"/>
          </w:tcPr>
          <w:p w14:paraId="5BA81B06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B21A3EC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49A8068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63CF04C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034E" w:rsidRPr="00355487" w14:paraId="21920B00" w14:textId="77777777" w:rsidTr="00EE034E">
        <w:trPr>
          <w:trHeight w:val="273"/>
          <w:jc w:val="center"/>
        </w:trPr>
        <w:tc>
          <w:tcPr>
            <w:tcW w:w="971" w:type="dxa"/>
          </w:tcPr>
          <w:p w14:paraId="1BAFCCBB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424DF388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92D050"/>
          </w:tcPr>
          <w:p w14:paraId="43847AD4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Misoprostol</w:t>
            </w:r>
          </w:p>
        </w:tc>
        <w:tc>
          <w:tcPr>
            <w:tcW w:w="1080" w:type="dxa"/>
          </w:tcPr>
          <w:p w14:paraId="4C68E95D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O or rectal</w:t>
            </w:r>
          </w:p>
        </w:tc>
        <w:tc>
          <w:tcPr>
            <w:tcW w:w="1350" w:type="dxa"/>
          </w:tcPr>
          <w:p w14:paraId="6FCD6029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34EEFAC2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F16B3AD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34F7CD77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034E" w:rsidRPr="00355487" w14:paraId="447F6D29" w14:textId="77777777" w:rsidTr="00EE034E">
        <w:trPr>
          <w:trHeight w:val="273"/>
          <w:jc w:val="center"/>
        </w:trPr>
        <w:tc>
          <w:tcPr>
            <w:tcW w:w="971" w:type="dxa"/>
          </w:tcPr>
          <w:p w14:paraId="7ABCBE63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35E0CF6E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92D050"/>
          </w:tcPr>
          <w:p w14:paraId="0C82855B" w14:textId="661ED75D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Tranexamic Acid</w:t>
            </w:r>
          </w:p>
        </w:tc>
        <w:tc>
          <w:tcPr>
            <w:tcW w:w="1080" w:type="dxa"/>
          </w:tcPr>
          <w:p w14:paraId="0642B819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50" w:type="dxa"/>
          </w:tcPr>
          <w:p w14:paraId="489D47DC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4DAA647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329C616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4A12118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80E3E" w:rsidRPr="00355487" w14:paraId="54C64B9B" w14:textId="77777777" w:rsidTr="00EE034E">
        <w:trPr>
          <w:trHeight w:val="273"/>
          <w:jc w:val="center"/>
        </w:trPr>
        <w:tc>
          <w:tcPr>
            <w:tcW w:w="971" w:type="dxa"/>
            <w:tcBorders>
              <w:bottom w:val="single" w:sz="4" w:space="0" w:color="auto"/>
            </w:tcBorders>
          </w:tcPr>
          <w:p w14:paraId="18376A14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20ED3618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92D050"/>
          </w:tcPr>
          <w:p w14:paraId="4740EC5E" w14:textId="6B6A88E0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487">
              <w:rPr>
                <w:rFonts w:ascii="Times New Roman" w:hAnsi="Times New Roman" w:cs="Times New Roman"/>
                <w:sz w:val="20"/>
                <w:szCs w:val="20"/>
              </w:rPr>
              <w:t>Pitoc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B8AE16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FB56F5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43F475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060538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031195" w14:textId="77777777" w:rsidR="0099274B" w:rsidRPr="00355487" w:rsidRDefault="0099274B" w:rsidP="009927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4B" w:rsidRPr="00355487" w14:paraId="4E0DF222" w14:textId="77777777" w:rsidTr="00EE034E">
        <w:trPr>
          <w:trHeight w:val="273"/>
          <w:jc w:val="center"/>
        </w:trPr>
        <w:tc>
          <w:tcPr>
            <w:tcW w:w="1052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2EBE1A91" w14:textId="37700DC6" w:rsidR="0099274B" w:rsidRPr="00355487" w:rsidRDefault="00EE034E" w:rsidP="009927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03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9274B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  <w:proofErr w:type="spellEnd"/>
            <w:r w:rsidR="0099274B">
              <w:rPr>
                <w:rFonts w:ascii="Times New Roman" w:hAnsi="Times New Roman" w:cs="Times New Roman"/>
                <w:sz w:val="20"/>
                <w:szCs w:val="20"/>
              </w:rPr>
              <w:t xml:space="preserve"> are color coded by complexity/difficulty: green = low, yellow = moderate, red = high</w:t>
            </w:r>
          </w:p>
        </w:tc>
      </w:tr>
    </w:tbl>
    <w:p w14:paraId="68881DED" w14:textId="77777777" w:rsidR="00355487" w:rsidRPr="009B05C9" w:rsidRDefault="00355487" w:rsidP="003A20DC">
      <w:pPr>
        <w:rPr>
          <w:rFonts w:ascii="Times New Roman" w:hAnsi="Times New Roman" w:cs="Times New Roman"/>
          <w:sz w:val="22"/>
          <w:szCs w:val="22"/>
        </w:rPr>
      </w:pPr>
    </w:p>
    <w:p w14:paraId="3ECC3605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4E602C74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532D247B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17DFF61B" w14:textId="77777777" w:rsidR="009B05C9" w:rsidRPr="009B05C9" w:rsidRDefault="009B05C9" w:rsidP="003A20DC">
      <w:pPr>
        <w:rPr>
          <w:rFonts w:ascii="Times New Roman" w:hAnsi="Times New Roman" w:cs="Times New Roman"/>
          <w:sz w:val="22"/>
          <w:szCs w:val="22"/>
        </w:rPr>
      </w:pPr>
    </w:p>
    <w:p w14:paraId="5A6AA9CB" w14:textId="4D7625A3" w:rsidR="0071770B" w:rsidRPr="009B05C9" w:rsidRDefault="0071770B" w:rsidP="007E7FBE">
      <w:pPr>
        <w:rPr>
          <w:rFonts w:ascii="Times New Roman" w:hAnsi="Times New Roman" w:cs="Times New Roman"/>
          <w:sz w:val="22"/>
          <w:szCs w:val="22"/>
        </w:rPr>
      </w:pPr>
    </w:p>
    <w:sectPr w:rsidR="0071770B" w:rsidRPr="009B05C9" w:rsidSect="00C404B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D3156"/>
    <w:multiLevelType w:val="hybridMultilevel"/>
    <w:tmpl w:val="7124E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6159B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3715B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5487"/>
    <w:rsid w:val="0035660C"/>
    <w:rsid w:val="00362DEB"/>
    <w:rsid w:val="003676BB"/>
    <w:rsid w:val="00380E3E"/>
    <w:rsid w:val="003928DE"/>
    <w:rsid w:val="003973AC"/>
    <w:rsid w:val="003A20D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956C0"/>
    <w:rsid w:val="004B2099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E7FBE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B69FC"/>
    <w:rsid w:val="008F63BB"/>
    <w:rsid w:val="00900035"/>
    <w:rsid w:val="009032EB"/>
    <w:rsid w:val="00907F09"/>
    <w:rsid w:val="00933EA5"/>
    <w:rsid w:val="00936FCE"/>
    <w:rsid w:val="00937947"/>
    <w:rsid w:val="00944E43"/>
    <w:rsid w:val="00953E86"/>
    <w:rsid w:val="00985B41"/>
    <w:rsid w:val="0099274B"/>
    <w:rsid w:val="00992BB4"/>
    <w:rsid w:val="00994909"/>
    <w:rsid w:val="009A4AA5"/>
    <w:rsid w:val="009B05C9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04B4"/>
    <w:rsid w:val="00C406C9"/>
    <w:rsid w:val="00C456E6"/>
    <w:rsid w:val="00C45A80"/>
    <w:rsid w:val="00C56211"/>
    <w:rsid w:val="00C840AA"/>
    <w:rsid w:val="00CC5FD4"/>
    <w:rsid w:val="00CD72EB"/>
    <w:rsid w:val="00CF4B42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122A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34E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A6A149-2C24-42CD-A4C6-F21204105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57</Words>
  <Characters>3004</Characters>
  <Application>Microsoft Office Word</Application>
  <DocSecurity>0</DocSecurity>
  <Lines>350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risten Clark</cp:lastModifiedBy>
  <cp:revision>10</cp:revision>
  <dcterms:created xsi:type="dcterms:W3CDTF">2024-07-25T13:25:00Z</dcterms:created>
  <dcterms:modified xsi:type="dcterms:W3CDTF">2024-07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c7054ce841e2ea475e6269841bf439c31460e1ee873ae03b5fda8e77585779</vt:lpwstr>
  </property>
</Properties>
</file>